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Table 1: Participating Centers and Patient Distribution</w:t>
      </w:r>
    </w:p>
    <w:p w:rsidR="00000000" w:rsidDel="00000000" w:rsidP="00000000" w:rsidRDefault="00000000" w:rsidRPr="00000000" w14:paraId="00000002">
      <w:pPr>
        <w:spacing w:after="240" w:before="240" w:lineRule="auto"/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25.511811023624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108.0333905630223"/>
        <w:gridCol w:w="1357.2198212065598"/>
        <w:gridCol w:w="1357.2198212065598"/>
        <w:gridCol w:w="3203.038778047481"/>
        <w:tblGridChange w:id="0">
          <w:tblGrid>
            <w:gridCol w:w="3108.0333905630223"/>
            <w:gridCol w:w="1357.2198212065598"/>
            <w:gridCol w:w="1357.2198212065598"/>
            <w:gridCol w:w="3203.038778047481"/>
          </w:tblGrid>
        </w:tblGridChange>
      </w:tblGrid>
      <w:tr>
        <w:trPr>
          <w:cantSplit w:val="0"/>
          <w:trHeight w:val="315" w:hRule="atLeast"/>
          <w:tblHeader w:val="1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en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atients (n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ntributing Author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1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Sakarya Univers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Sakary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OK, AV, İY, NCB, E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1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Prof. Dr. Cemil Taşcıoğlu City Hospi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Istanbu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K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1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Medipol Univers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Istanbu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R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1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Istanbul Medeniyet Univers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Istanbu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YÇ, HÇ, MTŞ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ntalya Training and Research Hospi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ntaly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ZAO, UB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Haydarpaşa Numune Training and Research Hospi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Istanbu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SŞ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Kocaeli Univers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Kocael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SA, M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Düzce Univers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Düz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DY, Nİ, B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Şanlıurfa Training and Research Hospi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Şanlıurf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TDÇ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nkara Bilkent City Hospit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nkar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B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F">
      <w:pPr>
        <w:spacing w:after="240" w:before="24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t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